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47D7B" w14:textId="3339C5E3" w:rsidR="00325C05" w:rsidRDefault="00325C05" w:rsidP="00325C05">
      <w:pPr>
        <w:jc w:val="center"/>
        <w:rPr>
          <w:rFonts w:ascii="Arial" w:hAnsi="Arial" w:cs="Arial"/>
          <w:b/>
          <w:bCs/>
          <w:i/>
          <w:iCs/>
          <w:sz w:val="24"/>
        </w:rPr>
      </w:pPr>
      <w:r w:rsidRPr="00325C05">
        <w:rPr>
          <w:rFonts w:ascii="Arial" w:hAnsi="Arial" w:cs="Arial"/>
          <w:b/>
          <w:bCs/>
          <w:i/>
          <w:iCs/>
          <w:sz w:val="24"/>
        </w:rPr>
        <w:t>Supplementary Material</w:t>
      </w:r>
    </w:p>
    <w:p w14:paraId="06673F49" w14:textId="77777777" w:rsidR="00325C05" w:rsidRDefault="00325C05" w:rsidP="00325C05">
      <w:pPr>
        <w:jc w:val="center"/>
        <w:rPr>
          <w:rFonts w:ascii="Arial" w:hAnsi="Arial" w:cs="Arial"/>
          <w:b/>
          <w:bCs/>
          <w:sz w:val="24"/>
        </w:rPr>
      </w:pPr>
    </w:p>
    <w:p w14:paraId="792604CC" w14:textId="58C1BA4A" w:rsidR="00E144B4" w:rsidRPr="00F07A34" w:rsidRDefault="009B0EF2" w:rsidP="00E144B4">
      <w:pPr>
        <w:rPr>
          <w:rFonts w:ascii="Arial" w:hAnsi="Arial" w:cs="Arial"/>
          <w:b/>
          <w:bCs/>
          <w:sz w:val="24"/>
        </w:rPr>
      </w:pPr>
      <w:r w:rsidRPr="00F07A34">
        <w:rPr>
          <w:rFonts w:ascii="Arial" w:hAnsi="Arial" w:cs="Arial"/>
          <w:b/>
          <w:bCs/>
          <w:sz w:val="24"/>
        </w:rPr>
        <w:t>Table S1. Summary of missingness and imputation methods for key clinical and polysomnographic variables</w:t>
      </w:r>
    </w:p>
    <w:tbl>
      <w:tblPr>
        <w:tblW w:w="8977" w:type="dxa"/>
        <w:tblLook w:val="04A0" w:firstRow="1" w:lastRow="0" w:firstColumn="1" w:lastColumn="0" w:noHBand="0" w:noVBand="1"/>
      </w:tblPr>
      <w:tblGrid>
        <w:gridCol w:w="2031"/>
        <w:gridCol w:w="1483"/>
        <w:gridCol w:w="1480"/>
        <w:gridCol w:w="1443"/>
        <w:gridCol w:w="2540"/>
      </w:tblGrid>
      <w:tr w:rsidR="00E144B4" w:rsidRPr="004922A2" w14:paraId="246CFC46" w14:textId="77777777" w:rsidTr="00F07A34">
        <w:trPr>
          <w:trHeight w:val="278"/>
        </w:trPr>
        <w:tc>
          <w:tcPr>
            <w:tcW w:w="20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292F66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B04983B" w14:textId="30BF73DF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Missing(</w:t>
            </w:r>
            <w:proofErr w:type="gramEnd"/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50C0BD" w14:textId="6D05E7AE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Data</w:t>
            </w:r>
            <w:r w:rsidR="00F07A34" w:rsidRPr="004922A2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Type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6FEDA12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Imputation 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A009BF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Notes</w:t>
            </w:r>
          </w:p>
        </w:tc>
      </w:tr>
      <w:tr w:rsidR="00E144B4" w:rsidRPr="004922A2" w14:paraId="5B24AEA8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16C83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90BEE6C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C69C85" w14:textId="1695E265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6F7AC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Metho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C4E8D2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144B4" w:rsidRPr="004922A2" w14:paraId="7C55B2BD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8160B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ST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27FEF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2C8CB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ECD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A67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2056C4BA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6ED80" w14:textId="17C05CA0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</w:t>
            </w:r>
            <w:r w:rsidR="002513A1"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I</w:t>
            </w: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B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369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33A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74E0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3DC7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696316BD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C75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E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D688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F58DC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BFA6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500F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1639C119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390A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WASO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4E91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AA2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D76F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FB6E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72B6E0F3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A0A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AT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C9522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2263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12FB3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FBB71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1AF40965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0B0A1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OL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EF2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661F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E5B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DFD1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79538F8C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2296" w14:textId="6C874C79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REMlatency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A57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93D1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5F8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1356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390273FA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EEB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W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18C53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007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B33BD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AC14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3B05CA6E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80946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R_psg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898E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7A8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092F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317D3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19875916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A118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1_ps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0C5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DE0F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C0D2A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1EF5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03D78922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663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2_ps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929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7F42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C1E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45903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E144B4" w:rsidRPr="004922A2" w14:paraId="5923CFCF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83F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3_ps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67CE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3A24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8CA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2D7F7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162E6B" w:rsidRPr="004922A2" w14:paraId="0A0E9A7B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8111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AH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37CFC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EB82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532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21F10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G-derived</w:t>
            </w:r>
          </w:p>
        </w:tc>
      </w:tr>
      <w:tr w:rsidR="00162E6B" w:rsidRPr="004922A2" w14:paraId="2BF52C12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68287" w14:textId="77777777" w:rsidR="00162E6B" w:rsidRPr="004922A2" w:rsidRDefault="00162E6B" w:rsidP="0043720E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S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A3616" w14:textId="77777777" w:rsidR="00162E6B" w:rsidRPr="004922A2" w:rsidRDefault="00162E6B" w:rsidP="0043720E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8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99094" w14:textId="77777777" w:rsidR="00162E6B" w:rsidRPr="004922A2" w:rsidRDefault="00162E6B" w:rsidP="0043720E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C6C82" w14:textId="77777777" w:rsidR="00162E6B" w:rsidRPr="004922A2" w:rsidRDefault="00162E6B" w:rsidP="0043720E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BA2E5" w14:textId="77777777" w:rsidR="00162E6B" w:rsidRPr="004922A2" w:rsidRDefault="00162E6B" w:rsidP="0043720E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ychological scale</w:t>
            </w:r>
          </w:p>
        </w:tc>
      </w:tr>
      <w:tr w:rsidR="00162E6B" w:rsidRPr="004922A2" w14:paraId="12556E95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9294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1D619" w14:textId="031F7CE0" w:rsidR="00E144B4" w:rsidRPr="004922A2" w:rsidRDefault="00162E6B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F4B3B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0195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7813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162E6B" w:rsidRPr="004922A2" w14:paraId="5373EC27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FFBCE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BF816" w14:textId="3C532CAF" w:rsidR="00E144B4" w:rsidRPr="004922A2" w:rsidRDefault="00162E6B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2D59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8282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45A2A" w14:textId="77777777" w:rsidR="00E144B4" w:rsidRPr="004922A2" w:rsidRDefault="00E144B4" w:rsidP="00E144B4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2ADCCFB0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784DD" w14:textId="7DFD51C4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IS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0E156" w14:textId="7A36D03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6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16BEB" w14:textId="23DF1D0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601BF" w14:textId="4168AAC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DBB07" w14:textId="676C279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ychological scale</w:t>
            </w:r>
          </w:p>
        </w:tc>
      </w:tr>
      <w:tr w:rsidR="00C00455" w:rsidRPr="004922A2" w14:paraId="36AB452A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7676A" w14:textId="1DA7958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1FC7" w14:textId="0CC5850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B0012" w14:textId="734D5B7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E5FCB" w14:textId="0DB597D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E3DC" w14:textId="5057829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03DBF28F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11729" w14:textId="7C81260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Zung-SA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28411" w14:textId="6EC60E9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169E7" w14:textId="3F2BC0A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881C8" w14:textId="0C8BA1A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7BEB4" w14:textId="63C5B10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ychological scale</w:t>
            </w:r>
          </w:p>
        </w:tc>
      </w:tr>
      <w:tr w:rsidR="00C00455" w:rsidRPr="004922A2" w14:paraId="43A1ADF0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0E618" w14:textId="76BC823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bookmarkStart w:id="0" w:name="_Hlk214755537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Zung-S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F8C4" w14:textId="0E3AAE2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F4D11" w14:textId="2B44EDD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C8B86" w14:textId="74E0E40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6161" w14:textId="080B249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ychological scale</w:t>
            </w:r>
          </w:p>
        </w:tc>
      </w:tr>
      <w:bookmarkEnd w:id="0"/>
      <w:tr w:rsidR="00C00455" w:rsidRPr="004922A2" w14:paraId="22111601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E72F" w14:textId="133D385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 xml:space="preserve">PSQI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9DEBF" w14:textId="4506D3F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3C25" w14:textId="121E626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753D3" w14:textId="11734D84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8D36" w14:textId="0F7DE6C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sychological scale</w:t>
            </w:r>
          </w:p>
        </w:tc>
      </w:tr>
      <w:tr w:rsidR="00C00455" w:rsidRPr="004922A2" w14:paraId="7BA75380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5DF7C" w14:textId="7A0EC2C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WASO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B5797" w14:textId="4D377B0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F087" w14:textId="0597D3D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75F7B" w14:textId="319F6DB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6D5DC" w14:textId="4B82600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7CC42806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5BFF" w14:textId="50F0097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52146" w14:textId="034D030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59E3" w14:textId="2674AC7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7430B" w14:textId="7E7A6CE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3ADED" w14:textId="584F511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 record</w:t>
            </w:r>
          </w:p>
        </w:tc>
      </w:tr>
      <w:tr w:rsidR="00C00455" w:rsidRPr="004922A2" w14:paraId="6BCEDE50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06099" w14:textId="0D9229F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WB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8F26" w14:textId="1C9C175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E55D0" w14:textId="0F46070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B819" w14:textId="592A89C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5F03" w14:textId="0AF3BC8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16EC7787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21A87" w14:textId="0A55EE6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081A3" w14:textId="385545F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A26D4" w14:textId="6FD1B82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059F8" w14:textId="4BB2468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87FD3" w14:textId="47F180C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0DCB5736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6F6EF" w14:textId="720A723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C1C24" w14:textId="6B2B590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091CE" w14:textId="33E9453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66812" w14:textId="5F84283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36B62" w14:textId="5699F67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54BD171B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B46EC" w14:textId="1686AF9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M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CB036" w14:textId="7A5307F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0F7B7" w14:textId="7B06631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BD0C5" w14:textId="1A9329D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4CC44" w14:textId="24BB061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646D6C34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C4ECE" w14:textId="551F896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RB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83989" w14:textId="79FB841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240A9E" w14:textId="4FE2DC9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84509" w14:textId="72193AC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D4ADA" w14:textId="5BB80C5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3E7E3E49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CED04" w14:textId="3777850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HC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DA266" w14:textId="255A5FE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BE4C5" w14:textId="170424B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41882" w14:textId="78DD26C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CFCE3" w14:textId="520AD04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46CA139B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83FFE" w14:textId="7F1EB88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L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BAE50" w14:textId="1E2B107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B385C" w14:textId="513B105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E00A9" w14:textId="255452C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C01B4" w14:textId="1372FBF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aboratory</w:t>
            </w:r>
          </w:p>
        </w:tc>
      </w:tr>
      <w:tr w:rsidR="00C00455" w:rsidRPr="004922A2" w14:paraId="4671F301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F0A82" w14:textId="66A0517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WASO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2F7F7" w14:textId="081FF77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F974C" w14:textId="4BC78AF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C0CEA" w14:textId="3F63DAD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8195E" w14:textId="2F5412D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00FFEFE3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44E9F" w14:textId="3408CDA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ST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8FAC3" w14:textId="751FA13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8CBE1" w14:textId="704B595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243B1" w14:textId="788C1EF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ABA5AF" w14:textId="073EC5C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0C85FE5E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9660" w14:textId="6A62982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E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CFB2" w14:textId="24F628B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AC03" w14:textId="0B3119D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BF2D1" w14:textId="032AF60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EFBFE" w14:textId="359B11E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5D741503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C0D61" w14:textId="1D4448A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AT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02AE" w14:textId="129948F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588C7" w14:textId="658B9EC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23A4" w14:textId="0395638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3340" w14:textId="54DAA24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52F5AE1C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EA1B" w14:textId="7A30B86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DSQ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FFBBB" w14:textId="4EA3765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FA51" w14:textId="5D54E58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D6E8" w14:textId="597D961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C682F" w14:textId="5FD7CA4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612D0D91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55C9D" w14:textId="65D43244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lastRenderedPageBreak/>
              <w:t>DE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B0DA" w14:textId="4B056D3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6F6B" w14:textId="378F07B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615A5" w14:textId="00BC38B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1025" w14:textId="5BEFB09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21F9EA6B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6160" w14:textId="27633B4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505A" w14:textId="7E5E228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7A8B" w14:textId="7AE1B89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Bina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EE4E8" w14:textId="7FEADF0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ogisti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0A440" w14:textId="1ECC559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 record</w:t>
            </w:r>
          </w:p>
        </w:tc>
      </w:tr>
      <w:tr w:rsidR="00C00455" w:rsidRPr="004922A2" w14:paraId="71780081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C312" w14:textId="5B2114F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45DA" w14:textId="4809ECD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EC4DE" w14:textId="4832D7E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3381E" w14:textId="37BE011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C849C" w14:textId="436DD8B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 record</w:t>
            </w:r>
          </w:p>
        </w:tc>
      </w:tr>
      <w:tr w:rsidR="00C00455" w:rsidRPr="004922A2" w14:paraId="1D310EFD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38AB" w14:textId="013CFB6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Reti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CFDC" w14:textId="0A18E07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1FAA" w14:textId="3FB01DA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Bina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4703D" w14:textId="3D6E58F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ogisti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7F78" w14:textId="69B5FCF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</w:t>
            </w:r>
            <w:r w:rsidR="00060FBF" w:rsidRPr="004922A2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 xml:space="preserve"> </w:t>
            </w: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record</w:t>
            </w:r>
          </w:p>
        </w:tc>
      </w:tr>
      <w:tr w:rsidR="00C00455" w:rsidRPr="004922A2" w14:paraId="131F20FD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C511" w14:textId="62C82C9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OL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D101E" w14:textId="060FF44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01AF4" w14:textId="1B77D19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C421" w14:textId="1FAF2B54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EF663" w14:textId="7D3261E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2DD8E8E8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14867" w14:textId="089EA53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NAT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5DA0" w14:textId="07D5CE3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A488" w14:textId="6EB764D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D457" w14:textId="1ECA2E7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5ECC3" w14:textId="5AB7654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65179034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CDB1" w14:textId="1BED6D1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IB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EF18" w14:textId="5BAE8E1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45DC" w14:textId="4F0AEA1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FD01A" w14:textId="2CE4548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64B7" w14:textId="03C1A32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552C6567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3FEEB" w14:textId="1FF64DB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DSQ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76A05" w14:textId="3A9532C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B03D5" w14:textId="3CE1A4CF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B6D4" w14:textId="3953BAF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C28C" w14:textId="7AD5547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31A69687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F384" w14:textId="0FCBC26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DE_pr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D34A" w14:textId="478315B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28A89" w14:textId="19A5388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7CA4" w14:textId="35E530EC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F755F" w14:textId="7A2AB8F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6FEEAE68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8ACA" w14:textId="0DC14AF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OL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47BE" w14:textId="35BBEFF1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0E21" w14:textId="7E133838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1D41D" w14:textId="10B5E0A5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4B5B" w14:textId="0E324F7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7BF6D4A4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5CF82" w14:textId="385C3F43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ST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66E4B" w14:textId="344C9FF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F256" w14:textId="1EBD81B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A4D5" w14:textId="51FCE26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2662F" w14:textId="035F748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6863516F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880ED" w14:textId="16BBF24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TIB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6ECEC" w14:textId="119D201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F7FF" w14:textId="6FE6E0A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B871" w14:textId="32F7B02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B9D7" w14:textId="66A4AFCE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0A3CABA8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F17B" w14:textId="375440F0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proofErr w:type="spellStart"/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E_post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7D394" w14:textId="20A31ACB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C8AB8" w14:textId="5297D27D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ontinuou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25FED" w14:textId="42C60D9A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PM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F1F2" w14:textId="26B5853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Sleep diary</w:t>
            </w:r>
          </w:p>
        </w:tc>
      </w:tr>
      <w:tr w:rsidR="00C00455" w:rsidRPr="004922A2" w14:paraId="3DBA86F2" w14:textId="77777777" w:rsidTr="00985545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1FE3B" w14:textId="34F63D79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CBT-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1218" w14:textId="6F7575A7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1BCD" w14:textId="2159F4E6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Binar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75B2" w14:textId="217F4A42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ogisti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4E88E" w14:textId="4E9FCBA4" w:rsidR="00C00455" w:rsidRPr="004922A2" w:rsidRDefault="00C0045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4922A2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 record</w:t>
            </w:r>
          </w:p>
        </w:tc>
      </w:tr>
      <w:tr w:rsidR="00985545" w:rsidRPr="004922A2" w14:paraId="6B128B0E" w14:textId="77777777" w:rsidTr="00F07A34">
        <w:trPr>
          <w:trHeight w:val="278"/>
        </w:trPr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E33273" w14:textId="7BEE09ED" w:rsidR="00985545" w:rsidRPr="004922A2" w:rsidRDefault="00E53608" w:rsidP="0098554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>D</w:t>
            </w:r>
            <w:r w:rsidRPr="00E53608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>iagnosis</w:t>
            </w:r>
            <w:r w:rsidRPr="00E53608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132BD5" w14:textId="671F103B" w:rsidR="00985545" w:rsidRPr="004922A2" w:rsidRDefault="0098554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858436" w14:textId="5F0BC10C" w:rsidR="00985545" w:rsidRPr="004922A2" w:rsidRDefault="0098554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>C</w:t>
            </w:r>
            <w:r w:rsidRPr="00985545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14:ligatures w14:val="none"/>
              </w:rPr>
              <w:t>ategorical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2DF2F2" w14:textId="683B3346" w:rsidR="00985545" w:rsidRPr="004922A2" w:rsidRDefault="0098554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985545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Logisti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FCDF3E6" w14:textId="64D2D69D" w:rsidR="00985545" w:rsidRPr="004922A2" w:rsidRDefault="00985545" w:rsidP="00C0045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</w:pPr>
            <w:r w:rsidRPr="00985545">
              <w:rPr>
                <w:rFonts w:ascii="Arial" w:eastAsia="宋体" w:hAnsi="Arial" w:cs="Arial"/>
                <w:color w:val="000000" w:themeColor="text1"/>
                <w:kern w:val="0"/>
                <w:sz w:val="24"/>
                <w14:ligatures w14:val="none"/>
              </w:rPr>
              <w:t>Electronic medical record</w:t>
            </w:r>
          </w:p>
        </w:tc>
      </w:tr>
    </w:tbl>
    <w:p w14:paraId="0FD942DE" w14:textId="3F0A553E" w:rsidR="009B0EF2" w:rsidRDefault="007F50C6" w:rsidP="007F50C6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7F50C6">
        <w:rPr>
          <w:rFonts w:ascii="Arial" w:hAnsi="Arial" w:cs="Arial"/>
          <w:b/>
          <w:bCs/>
          <w:sz w:val="18"/>
          <w:szCs w:val="18"/>
        </w:rPr>
        <w:t>Abbreviations:</w:t>
      </w:r>
      <w:r w:rsidRPr="00E279A1">
        <w:rPr>
          <w:rFonts w:ascii="Arial" w:hAnsi="Arial" w:cs="Arial"/>
          <w:b/>
          <w:bCs/>
          <w:sz w:val="18"/>
          <w:szCs w:val="18"/>
        </w:rPr>
        <w:t xml:space="preserve"> </w:t>
      </w:r>
      <w:r w:rsidRPr="00E279A1">
        <w:rPr>
          <w:rFonts w:ascii="Arial" w:hAnsi="Arial" w:cs="Arial"/>
          <w:sz w:val="18"/>
          <w:szCs w:val="18"/>
        </w:rPr>
        <w:t>AHI, Apnea</w:t>
      </w:r>
      <w:r w:rsidR="009905A6">
        <w:rPr>
          <w:rFonts w:ascii="Arial" w:hAnsi="Arial" w:cs="Arial" w:hint="eastAsia"/>
          <w:sz w:val="18"/>
          <w:szCs w:val="18"/>
        </w:rPr>
        <w:t>-</w:t>
      </w:r>
      <w:r w:rsidR="00EE2E04">
        <w:rPr>
          <w:rFonts w:ascii="Arial" w:hAnsi="Arial" w:cs="Arial" w:hint="eastAsia"/>
          <w:sz w:val="18"/>
          <w:szCs w:val="18"/>
        </w:rPr>
        <w:t>H</w:t>
      </w:r>
      <w:r w:rsidRPr="00E279A1">
        <w:rPr>
          <w:rFonts w:ascii="Arial" w:hAnsi="Arial" w:cs="Arial"/>
          <w:sz w:val="18"/>
          <w:szCs w:val="18"/>
        </w:rPr>
        <w:t xml:space="preserve">ypopnea </w:t>
      </w:r>
      <w:r w:rsidR="00EE2E04">
        <w:rPr>
          <w:rFonts w:ascii="Arial" w:hAnsi="Arial" w:cs="Arial" w:hint="eastAsia"/>
          <w:sz w:val="18"/>
          <w:szCs w:val="18"/>
        </w:rPr>
        <w:t>I</w:t>
      </w:r>
      <w:r w:rsidRPr="00E279A1">
        <w:rPr>
          <w:rFonts w:ascii="Arial" w:hAnsi="Arial" w:cs="Arial"/>
          <w:sz w:val="18"/>
          <w:szCs w:val="18"/>
        </w:rPr>
        <w:t xml:space="preserve">ndex, </w:t>
      </w:r>
      <w:r w:rsidR="00AA49CC" w:rsidRPr="00E279A1">
        <w:rPr>
          <w:rFonts w:ascii="Arial" w:hAnsi="Arial" w:cs="Arial"/>
          <w:sz w:val="18"/>
          <w:szCs w:val="18"/>
        </w:rPr>
        <w:t xml:space="preserve">BMI, Body </w:t>
      </w:r>
      <w:r w:rsidR="00E279A1">
        <w:rPr>
          <w:rFonts w:ascii="Arial" w:hAnsi="Arial" w:cs="Arial" w:hint="eastAsia"/>
          <w:sz w:val="18"/>
          <w:szCs w:val="18"/>
        </w:rPr>
        <w:t>m</w:t>
      </w:r>
      <w:r w:rsidR="00AA49CC" w:rsidRPr="00E279A1">
        <w:rPr>
          <w:rFonts w:ascii="Arial" w:hAnsi="Arial" w:cs="Arial"/>
          <w:sz w:val="18"/>
          <w:szCs w:val="18"/>
        </w:rPr>
        <w:t xml:space="preserve">ass </w:t>
      </w:r>
      <w:r w:rsidR="00E279A1">
        <w:rPr>
          <w:rFonts w:ascii="Arial" w:hAnsi="Arial" w:cs="Arial" w:hint="eastAsia"/>
          <w:sz w:val="18"/>
          <w:szCs w:val="18"/>
        </w:rPr>
        <w:t>i</w:t>
      </w:r>
      <w:r w:rsidR="00AA49CC" w:rsidRPr="00E279A1">
        <w:rPr>
          <w:rFonts w:ascii="Arial" w:hAnsi="Arial" w:cs="Arial"/>
          <w:sz w:val="18"/>
          <w:szCs w:val="18"/>
        </w:rPr>
        <w:t xml:space="preserve">ndex, </w:t>
      </w:r>
      <w:r w:rsidRPr="00E279A1">
        <w:rPr>
          <w:rFonts w:ascii="Arial" w:hAnsi="Arial" w:cs="Arial"/>
          <w:sz w:val="18"/>
          <w:szCs w:val="18"/>
        </w:rPr>
        <w:t xml:space="preserve">CBT-I, Cognitive </w:t>
      </w:r>
      <w:r w:rsidR="00EE2E04">
        <w:rPr>
          <w:rFonts w:ascii="Arial" w:hAnsi="Arial" w:cs="Arial" w:hint="eastAsia"/>
          <w:sz w:val="18"/>
          <w:szCs w:val="18"/>
        </w:rPr>
        <w:t>B</w:t>
      </w:r>
      <w:r w:rsidRPr="00E279A1">
        <w:rPr>
          <w:rFonts w:ascii="Arial" w:hAnsi="Arial" w:cs="Arial"/>
          <w:sz w:val="18"/>
          <w:szCs w:val="18"/>
        </w:rPr>
        <w:t xml:space="preserve">ehavioral </w:t>
      </w:r>
      <w:r w:rsidR="00EE2E04">
        <w:rPr>
          <w:rFonts w:ascii="Arial" w:hAnsi="Arial" w:cs="Arial" w:hint="eastAsia"/>
          <w:sz w:val="18"/>
          <w:szCs w:val="18"/>
        </w:rPr>
        <w:t>T</w:t>
      </w:r>
      <w:r w:rsidRPr="00E279A1">
        <w:rPr>
          <w:rFonts w:ascii="Arial" w:hAnsi="Arial" w:cs="Arial"/>
          <w:sz w:val="18"/>
          <w:szCs w:val="18"/>
        </w:rPr>
        <w:t xml:space="preserve">herapy for </w:t>
      </w:r>
      <w:r w:rsidR="00EE2E04">
        <w:rPr>
          <w:rFonts w:ascii="Arial" w:hAnsi="Arial" w:cs="Arial" w:hint="eastAsia"/>
          <w:sz w:val="18"/>
          <w:szCs w:val="18"/>
        </w:rPr>
        <w:t>I</w:t>
      </w:r>
      <w:r w:rsidRPr="00E279A1">
        <w:rPr>
          <w:rFonts w:ascii="Arial" w:hAnsi="Arial" w:cs="Arial"/>
          <w:sz w:val="18"/>
          <w:szCs w:val="18"/>
        </w:rPr>
        <w:t xml:space="preserve">nsomnia, DE, Daytime </w:t>
      </w:r>
      <w:r w:rsidR="00E279A1">
        <w:rPr>
          <w:rFonts w:ascii="Arial" w:hAnsi="Arial" w:cs="Arial" w:hint="eastAsia"/>
          <w:sz w:val="18"/>
          <w:szCs w:val="18"/>
        </w:rPr>
        <w:t>e</w:t>
      </w:r>
      <w:r w:rsidRPr="00E279A1">
        <w:rPr>
          <w:rFonts w:ascii="Arial" w:hAnsi="Arial" w:cs="Arial"/>
          <w:sz w:val="18"/>
          <w:szCs w:val="18"/>
        </w:rPr>
        <w:t xml:space="preserve">nergy, HCT, Hematocrit, ISI, Insomnia </w:t>
      </w:r>
      <w:r w:rsidR="00EE2E04">
        <w:rPr>
          <w:rFonts w:ascii="Arial" w:hAnsi="Arial" w:cs="Arial" w:hint="eastAsia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everity </w:t>
      </w:r>
      <w:r w:rsidR="00EE2E04">
        <w:rPr>
          <w:rFonts w:ascii="Arial" w:hAnsi="Arial" w:cs="Arial" w:hint="eastAsia"/>
          <w:sz w:val="18"/>
          <w:szCs w:val="18"/>
        </w:rPr>
        <w:t>I</w:t>
      </w:r>
      <w:r w:rsidRPr="00E279A1">
        <w:rPr>
          <w:rFonts w:ascii="Arial" w:hAnsi="Arial" w:cs="Arial"/>
          <w:sz w:val="18"/>
          <w:szCs w:val="18"/>
        </w:rPr>
        <w:t xml:space="preserve">ndex, LP, </w:t>
      </w:r>
      <w:r w:rsidR="0051044A">
        <w:rPr>
          <w:rFonts w:ascii="Arial" w:hAnsi="Arial" w:cs="Arial" w:hint="eastAsia"/>
          <w:sz w:val="18"/>
          <w:szCs w:val="18"/>
        </w:rPr>
        <w:t>L</w:t>
      </w:r>
      <w:r w:rsidRPr="00E279A1">
        <w:rPr>
          <w:rFonts w:ascii="Arial" w:hAnsi="Arial" w:cs="Arial"/>
          <w:sz w:val="18"/>
          <w:szCs w:val="18"/>
        </w:rPr>
        <w:t xml:space="preserve">ymphocytes percentage, MP, </w:t>
      </w:r>
      <w:r w:rsidR="0051044A">
        <w:rPr>
          <w:rFonts w:ascii="Arial" w:hAnsi="Arial" w:cs="Arial" w:hint="eastAsia"/>
          <w:sz w:val="18"/>
          <w:szCs w:val="18"/>
        </w:rPr>
        <w:t>M</w:t>
      </w:r>
      <w:r w:rsidRPr="00E279A1">
        <w:rPr>
          <w:rFonts w:ascii="Arial" w:hAnsi="Arial" w:cs="Arial"/>
          <w:sz w:val="18"/>
          <w:szCs w:val="18"/>
        </w:rPr>
        <w:t>onocyte percentage,</w:t>
      </w:r>
      <w:r w:rsidR="00AA49CC" w:rsidRPr="00E279A1">
        <w:rPr>
          <w:rFonts w:ascii="Arial" w:hAnsi="Arial" w:cs="Arial"/>
          <w:sz w:val="18"/>
          <w:szCs w:val="18"/>
        </w:rPr>
        <w:t xml:space="preserve"> </w:t>
      </w:r>
      <w:r w:rsidRPr="00E279A1">
        <w:rPr>
          <w:rFonts w:ascii="Arial" w:hAnsi="Arial" w:cs="Arial"/>
          <w:sz w:val="18"/>
          <w:szCs w:val="18"/>
        </w:rPr>
        <w:t xml:space="preserve">NAT, Night </w:t>
      </w:r>
      <w:r w:rsidR="00E279A1">
        <w:rPr>
          <w:rFonts w:ascii="Arial" w:hAnsi="Arial" w:cs="Arial" w:hint="eastAsia"/>
          <w:sz w:val="18"/>
          <w:szCs w:val="18"/>
        </w:rPr>
        <w:t>a</w:t>
      </w:r>
      <w:r w:rsidRPr="00E279A1">
        <w:rPr>
          <w:rFonts w:ascii="Arial" w:hAnsi="Arial" w:cs="Arial"/>
          <w:sz w:val="18"/>
          <w:szCs w:val="18"/>
        </w:rPr>
        <w:t xml:space="preserve">wake </w:t>
      </w:r>
      <w:r w:rsidR="00E279A1">
        <w:rPr>
          <w:rFonts w:ascii="Arial" w:hAnsi="Arial" w:cs="Arial" w:hint="eastAsia"/>
          <w:sz w:val="18"/>
          <w:szCs w:val="18"/>
        </w:rPr>
        <w:t>t</w:t>
      </w:r>
      <w:r w:rsidRPr="00E279A1">
        <w:rPr>
          <w:rFonts w:ascii="Arial" w:hAnsi="Arial" w:cs="Arial"/>
          <w:sz w:val="18"/>
          <w:szCs w:val="18"/>
        </w:rPr>
        <w:t xml:space="preserve">imes, NP, </w:t>
      </w:r>
      <w:r w:rsidR="00E279A1">
        <w:rPr>
          <w:rFonts w:ascii="Arial" w:hAnsi="Arial" w:cs="Arial" w:hint="eastAsia"/>
          <w:sz w:val="18"/>
          <w:szCs w:val="18"/>
        </w:rPr>
        <w:t>N</w:t>
      </w:r>
      <w:r w:rsidRPr="00E279A1">
        <w:rPr>
          <w:rFonts w:ascii="Arial" w:hAnsi="Arial" w:cs="Arial"/>
          <w:sz w:val="18"/>
          <w:szCs w:val="18"/>
        </w:rPr>
        <w:t xml:space="preserve">eutrophilic percentage, PLT, </w:t>
      </w:r>
      <w:r w:rsidR="00E279A1">
        <w:rPr>
          <w:rFonts w:ascii="Arial" w:hAnsi="Arial" w:cs="Arial" w:hint="eastAsia"/>
          <w:sz w:val="18"/>
          <w:szCs w:val="18"/>
        </w:rPr>
        <w:t>P</w:t>
      </w:r>
      <w:r w:rsidRPr="00E279A1">
        <w:rPr>
          <w:rFonts w:ascii="Arial" w:hAnsi="Arial" w:cs="Arial"/>
          <w:sz w:val="18"/>
          <w:szCs w:val="18"/>
        </w:rPr>
        <w:t xml:space="preserve">latelet, PMM, Predictive </w:t>
      </w:r>
      <w:r w:rsidR="00E279A1" w:rsidRPr="00E279A1">
        <w:rPr>
          <w:rFonts w:ascii="Arial" w:hAnsi="Arial" w:cs="Arial"/>
          <w:sz w:val="18"/>
          <w:szCs w:val="18"/>
        </w:rPr>
        <w:t>m</w:t>
      </w:r>
      <w:r w:rsidRPr="00E279A1">
        <w:rPr>
          <w:rFonts w:ascii="Arial" w:hAnsi="Arial" w:cs="Arial"/>
          <w:sz w:val="18"/>
          <w:szCs w:val="18"/>
        </w:rPr>
        <w:t xml:space="preserve">ean </w:t>
      </w:r>
      <w:r w:rsidR="00E279A1" w:rsidRPr="00E279A1">
        <w:rPr>
          <w:rFonts w:ascii="Arial" w:hAnsi="Arial" w:cs="Arial"/>
          <w:sz w:val="18"/>
          <w:szCs w:val="18"/>
        </w:rPr>
        <w:t>m</w:t>
      </w:r>
      <w:r w:rsidRPr="00E279A1">
        <w:rPr>
          <w:rFonts w:ascii="Arial" w:hAnsi="Arial" w:cs="Arial"/>
          <w:sz w:val="18"/>
          <w:szCs w:val="18"/>
        </w:rPr>
        <w:t xml:space="preserve">atching, pre, pre-treatment, </w:t>
      </w:r>
      <w:proofErr w:type="spellStart"/>
      <w:r w:rsidRPr="00E279A1">
        <w:rPr>
          <w:rFonts w:ascii="Arial" w:hAnsi="Arial" w:cs="Arial"/>
          <w:sz w:val="18"/>
          <w:szCs w:val="18"/>
        </w:rPr>
        <w:t>psg</w:t>
      </w:r>
      <w:proofErr w:type="spellEnd"/>
      <w:r w:rsidRPr="00E279A1">
        <w:rPr>
          <w:rFonts w:ascii="Arial" w:hAnsi="Arial" w:cs="Arial"/>
          <w:sz w:val="18"/>
          <w:szCs w:val="18"/>
        </w:rPr>
        <w:t xml:space="preserve">, polysomnography, PSQI, Pittsburgh </w:t>
      </w:r>
      <w:r w:rsidR="00DC0EE3">
        <w:rPr>
          <w:rFonts w:ascii="Arial" w:hAnsi="Arial" w:cs="Arial" w:hint="eastAsia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leep </w:t>
      </w:r>
      <w:r w:rsidR="00DC0EE3">
        <w:rPr>
          <w:rFonts w:ascii="Arial" w:hAnsi="Arial" w:cs="Arial" w:hint="eastAsia"/>
          <w:sz w:val="18"/>
          <w:szCs w:val="18"/>
        </w:rPr>
        <w:t>Q</w:t>
      </w:r>
      <w:r w:rsidRPr="00E279A1">
        <w:rPr>
          <w:rFonts w:ascii="Arial" w:hAnsi="Arial" w:cs="Arial"/>
          <w:sz w:val="18"/>
          <w:szCs w:val="18"/>
        </w:rPr>
        <w:t xml:space="preserve">uality </w:t>
      </w:r>
      <w:r w:rsidR="00DC0EE3">
        <w:rPr>
          <w:rFonts w:ascii="Arial" w:hAnsi="Arial" w:cs="Arial" w:hint="eastAsia"/>
          <w:sz w:val="18"/>
          <w:szCs w:val="18"/>
        </w:rPr>
        <w:t>I</w:t>
      </w:r>
      <w:r w:rsidRPr="00E279A1">
        <w:rPr>
          <w:rFonts w:ascii="Arial" w:hAnsi="Arial" w:cs="Arial"/>
          <w:sz w:val="18"/>
          <w:szCs w:val="18"/>
        </w:rPr>
        <w:t xml:space="preserve">ndex, RBC, </w:t>
      </w:r>
      <w:r w:rsidR="00E279A1" w:rsidRPr="00E279A1">
        <w:rPr>
          <w:rFonts w:ascii="Arial" w:hAnsi="Arial" w:cs="Arial"/>
          <w:sz w:val="18"/>
          <w:szCs w:val="18"/>
        </w:rPr>
        <w:t>R</w:t>
      </w:r>
      <w:r w:rsidRPr="00E279A1">
        <w:rPr>
          <w:rFonts w:ascii="Arial" w:hAnsi="Arial" w:cs="Arial"/>
          <w:sz w:val="18"/>
          <w:szCs w:val="18"/>
        </w:rPr>
        <w:t xml:space="preserve">ed blood cell, REM, </w:t>
      </w:r>
      <w:r w:rsidR="00E279A1" w:rsidRPr="00E279A1">
        <w:rPr>
          <w:rFonts w:ascii="Arial" w:hAnsi="Arial" w:cs="Arial"/>
          <w:sz w:val="18"/>
          <w:szCs w:val="18"/>
        </w:rPr>
        <w:t>R</w:t>
      </w:r>
      <w:r w:rsidRPr="00E279A1">
        <w:rPr>
          <w:rFonts w:ascii="Arial" w:hAnsi="Arial" w:cs="Arial"/>
          <w:sz w:val="18"/>
          <w:szCs w:val="18"/>
        </w:rPr>
        <w:t xml:space="preserve">apid eye movement, SOL, Sleep </w:t>
      </w:r>
      <w:r w:rsidR="00E279A1" w:rsidRPr="00E279A1">
        <w:rPr>
          <w:rFonts w:ascii="Arial" w:hAnsi="Arial" w:cs="Arial"/>
          <w:sz w:val="18"/>
          <w:szCs w:val="18"/>
        </w:rPr>
        <w:t>o</w:t>
      </w:r>
      <w:r w:rsidRPr="00E279A1">
        <w:rPr>
          <w:rFonts w:ascii="Arial" w:hAnsi="Arial" w:cs="Arial"/>
          <w:sz w:val="18"/>
          <w:szCs w:val="18"/>
        </w:rPr>
        <w:t xml:space="preserve">nset </w:t>
      </w:r>
      <w:r w:rsidR="00E279A1" w:rsidRPr="00E279A1">
        <w:rPr>
          <w:rFonts w:ascii="Arial" w:hAnsi="Arial" w:cs="Arial"/>
          <w:sz w:val="18"/>
          <w:szCs w:val="18"/>
        </w:rPr>
        <w:t>l</w:t>
      </w:r>
      <w:r w:rsidRPr="00E279A1">
        <w:rPr>
          <w:rFonts w:ascii="Arial" w:hAnsi="Arial" w:cs="Arial"/>
          <w:sz w:val="18"/>
          <w:szCs w:val="18"/>
        </w:rPr>
        <w:t xml:space="preserve">atency, </w:t>
      </w:r>
      <w:r w:rsidR="00E279A1" w:rsidRPr="00E279A1">
        <w:rPr>
          <w:rFonts w:ascii="Arial" w:hAnsi="Arial" w:cs="Arial"/>
          <w:sz w:val="18"/>
          <w:szCs w:val="18"/>
        </w:rPr>
        <w:t xml:space="preserve">SQ, </w:t>
      </w:r>
      <w:r w:rsidR="00E279A1" w:rsidRPr="00E279A1">
        <w:rPr>
          <w:rFonts w:ascii="Arial" w:hAnsi="Arial" w:cs="Arial" w:hint="eastAsia"/>
          <w:sz w:val="18"/>
          <w:szCs w:val="18"/>
        </w:rPr>
        <w:t>S</w:t>
      </w:r>
      <w:r w:rsidR="00E279A1" w:rsidRPr="00E279A1">
        <w:rPr>
          <w:rFonts w:ascii="Arial" w:hAnsi="Arial" w:cs="Arial"/>
          <w:sz w:val="18"/>
          <w:szCs w:val="18"/>
        </w:rPr>
        <w:t>leep quality,</w:t>
      </w:r>
      <w:r w:rsidR="00E279A1">
        <w:rPr>
          <w:rFonts w:ascii="Arial" w:hAnsi="Arial" w:cs="Arial" w:hint="eastAsia"/>
          <w:sz w:val="18"/>
          <w:szCs w:val="18"/>
        </w:rPr>
        <w:t xml:space="preserve"> </w:t>
      </w:r>
      <w:r w:rsidRPr="00E279A1">
        <w:rPr>
          <w:rFonts w:ascii="Arial" w:hAnsi="Arial" w:cs="Arial"/>
          <w:sz w:val="18"/>
          <w:szCs w:val="18"/>
        </w:rPr>
        <w:t xml:space="preserve">SSS, Somatic </w:t>
      </w:r>
      <w:r w:rsidR="00DC0EE3">
        <w:rPr>
          <w:rFonts w:ascii="Arial" w:hAnsi="Arial" w:cs="Arial" w:hint="eastAsia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elf-rating </w:t>
      </w:r>
      <w:r w:rsidR="00DC0EE3">
        <w:rPr>
          <w:rFonts w:ascii="Arial" w:hAnsi="Arial" w:cs="Arial" w:hint="eastAsia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cale, TC, </w:t>
      </w:r>
      <w:r w:rsidR="00E279A1">
        <w:rPr>
          <w:rFonts w:ascii="Arial" w:hAnsi="Arial" w:cs="Arial" w:hint="eastAsia"/>
          <w:sz w:val="18"/>
          <w:szCs w:val="18"/>
        </w:rPr>
        <w:t>T</w:t>
      </w:r>
      <w:r w:rsidRPr="00E279A1">
        <w:rPr>
          <w:rFonts w:ascii="Arial" w:hAnsi="Arial" w:cs="Arial"/>
          <w:sz w:val="18"/>
          <w:szCs w:val="18"/>
        </w:rPr>
        <w:t xml:space="preserve">otal cholesterol, TIB, Time </w:t>
      </w:r>
      <w:r w:rsidR="00E279A1" w:rsidRPr="00E279A1">
        <w:rPr>
          <w:rFonts w:ascii="Arial" w:hAnsi="Arial" w:cs="Arial"/>
          <w:sz w:val="18"/>
          <w:szCs w:val="18"/>
        </w:rPr>
        <w:t>i</w:t>
      </w:r>
      <w:r w:rsidRPr="00E279A1">
        <w:rPr>
          <w:rFonts w:ascii="Arial" w:hAnsi="Arial" w:cs="Arial"/>
          <w:sz w:val="18"/>
          <w:szCs w:val="18"/>
        </w:rPr>
        <w:t xml:space="preserve">n </w:t>
      </w:r>
      <w:r w:rsidR="00E279A1" w:rsidRPr="00E279A1">
        <w:rPr>
          <w:rFonts w:ascii="Arial" w:hAnsi="Arial" w:cs="Arial"/>
          <w:sz w:val="18"/>
          <w:szCs w:val="18"/>
        </w:rPr>
        <w:t>b</w:t>
      </w:r>
      <w:r w:rsidRPr="00E279A1">
        <w:rPr>
          <w:rFonts w:ascii="Arial" w:hAnsi="Arial" w:cs="Arial"/>
          <w:sz w:val="18"/>
          <w:szCs w:val="18"/>
        </w:rPr>
        <w:t>ed, T</w:t>
      </w:r>
      <w:r w:rsidR="00E279A1" w:rsidRPr="00E279A1">
        <w:rPr>
          <w:rFonts w:ascii="Arial" w:hAnsi="Arial" w:cs="Arial"/>
          <w:sz w:val="18"/>
          <w:szCs w:val="18"/>
        </w:rPr>
        <w:t xml:space="preserve">G, </w:t>
      </w:r>
      <w:r w:rsidR="00E279A1">
        <w:rPr>
          <w:rFonts w:ascii="Arial" w:hAnsi="Arial" w:cs="Arial" w:hint="eastAsia"/>
          <w:sz w:val="18"/>
          <w:szCs w:val="18"/>
        </w:rPr>
        <w:t>T</w:t>
      </w:r>
      <w:r w:rsidR="00E279A1" w:rsidRPr="00E279A1">
        <w:rPr>
          <w:rFonts w:ascii="Arial" w:hAnsi="Arial" w:cs="Arial"/>
          <w:sz w:val="18"/>
          <w:szCs w:val="18"/>
        </w:rPr>
        <w:t>riglyceride</w:t>
      </w:r>
      <w:r w:rsidRPr="00E279A1">
        <w:rPr>
          <w:rFonts w:ascii="Arial" w:hAnsi="Arial" w:cs="Arial"/>
          <w:sz w:val="18"/>
          <w:szCs w:val="18"/>
        </w:rPr>
        <w:t xml:space="preserve">, TP, </w:t>
      </w:r>
      <w:r w:rsidR="00E279A1">
        <w:rPr>
          <w:rFonts w:ascii="Arial" w:hAnsi="Arial" w:cs="Arial" w:hint="eastAsia"/>
          <w:sz w:val="18"/>
          <w:szCs w:val="18"/>
        </w:rPr>
        <w:t>T</w:t>
      </w:r>
      <w:r w:rsidRPr="00E279A1">
        <w:rPr>
          <w:rFonts w:ascii="Arial" w:hAnsi="Arial" w:cs="Arial"/>
          <w:sz w:val="18"/>
          <w:szCs w:val="18"/>
        </w:rPr>
        <w:t xml:space="preserve">otal protein, TST, Total </w:t>
      </w:r>
      <w:r w:rsidR="00E279A1" w:rsidRPr="00E279A1">
        <w:rPr>
          <w:rFonts w:ascii="Arial" w:hAnsi="Arial" w:cs="Arial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leep </w:t>
      </w:r>
      <w:r w:rsidR="00E279A1" w:rsidRPr="00E279A1">
        <w:rPr>
          <w:rFonts w:ascii="Arial" w:hAnsi="Arial" w:cs="Arial"/>
          <w:sz w:val="18"/>
          <w:szCs w:val="18"/>
        </w:rPr>
        <w:t>t</w:t>
      </w:r>
      <w:r w:rsidRPr="00E279A1">
        <w:rPr>
          <w:rFonts w:ascii="Arial" w:hAnsi="Arial" w:cs="Arial"/>
          <w:sz w:val="18"/>
          <w:szCs w:val="18"/>
        </w:rPr>
        <w:t xml:space="preserve">ime, SE, Sleep </w:t>
      </w:r>
      <w:r w:rsidR="00E279A1">
        <w:rPr>
          <w:rFonts w:ascii="Arial" w:hAnsi="Arial" w:cs="Arial" w:hint="eastAsia"/>
          <w:sz w:val="18"/>
          <w:szCs w:val="18"/>
        </w:rPr>
        <w:t>e</w:t>
      </w:r>
      <w:r w:rsidRPr="00E279A1">
        <w:rPr>
          <w:rFonts w:ascii="Arial" w:hAnsi="Arial" w:cs="Arial"/>
          <w:sz w:val="18"/>
          <w:szCs w:val="18"/>
        </w:rPr>
        <w:t xml:space="preserve">fficiency, WASO, Wake </w:t>
      </w:r>
      <w:r w:rsidR="00E279A1" w:rsidRPr="00E279A1">
        <w:rPr>
          <w:rFonts w:ascii="Arial" w:hAnsi="Arial" w:cs="Arial"/>
          <w:sz w:val="18"/>
          <w:szCs w:val="18"/>
        </w:rPr>
        <w:t>a</w:t>
      </w:r>
      <w:r w:rsidRPr="00E279A1">
        <w:rPr>
          <w:rFonts w:ascii="Arial" w:hAnsi="Arial" w:cs="Arial"/>
          <w:sz w:val="18"/>
          <w:szCs w:val="18"/>
        </w:rPr>
        <w:t xml:space="preserve">fter </w:t>
      </w:r>
      <w:r w:rsidR="00E279A1" w:rsidRPr="00E279A1">
        <w:rPr>
          <w:rFonts w:ascii="Arial" w:hAnsi="Arial" w:cs="Arial"/>
          <w:sz w:val="18"/>
          <w:szCs w:val="18"/>
        </w:rPr>
        <w:t>s</w:t>
      </w:r>
      <w:r w:rsidRPr="00E279A1">
        <w:rPr>
          <w:rFonts w:ascii="Arial" w:hAnsi="Arial" w:cs="Arial"/>
          <w:sz w:val="18"/>
          <w:szCs w:val="18"/>
        </w:rPr>
        <w:t xml:space="preserve">leep Onset, WBC, </w:t>
      </w:r>
      <w:r w:rsidR="00E279A1">
        <w:rPr>
          <w:rFonts w:ascii="Arial" w:hAnsi="Arial" w:cs="Arial" w:hint="eastAsia"/>
          <w:sz w:val="18"/>
          <w:szCs w:val="18"/>
        </w:rPr>
        <w:t>W</w:t>
      </w:r>
      <w:r w:rsidRPr="00E279A1">
        <w:rPr>
          <w:rFonts w:ascii="Arial" w:hAnsi="Arial" w:cs="Arial"/>
          <w:sz w:val="18"/>
          <w:szCs w:val="18"/>
        </w:rPr>
        <w:t>hite blood cell, Zung-SAS, Zung Self-Rating Anxiety Scale, Zung-SDS, Zung Self-Rating Depression Scale</w:t>
      </w:r>
    </w:p>
    <w:p w14:paraId="2903390E" w14:textId="58E45BEF" w:rsidR="00325C05" w:rsidRDefault="00325C05">
      <w:pPr>
        <w:widowControl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78F33E4" w14:textId="77777777" w:rsidR="00325C05" w:rsidRDefault="00325C05" w:rsidP="00325C05">
      <w:pPr>
        <w:rPr>
          <w:rFonts w:ascii="Arial" w:hAnsi="Arial" w:cs="Arial"/>
          <w:b/>
          <w:bCs/>
          <w:sz w:val="24"/>
        </w:rPr>
      </w:pPr>
      <w:bookmarkStart w:id="1" w:name="_Hlk217857311"/>
      <w:r w:rsidRPr="00BB0720">
        <w:rPr>
          <w:rFonts w:ascii="Arial" w:hAnsi="Arial" w:cs="Arial"/>
          <w:b/>
          <w:bCs/>
          <w:sz w:val="24"/>
        </w:rPr>
        <w:lastRenderedPageBreak/>
        <w:t>Table S2. LASSO regression for data screening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2320"/>
        <w:gridCol w:w="1457"/>
        <w:gridCol w:w="640"/>
        <w:gridCol w:w="2320"/>
        <w:gridCol w:w="1457"/>
      </w:tblGrid>
      <w:tr w:rsidR="00325C05" w:rsidRPr="00A4622C" w14:paraId="343EB151" w14:textId="77777777" w:rsidTr="001C144C">
        <w:trPr>
          <w:trHeight w:val="308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7FFA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84F8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Coefficient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EE57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4622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6E0D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B886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Coefficient</w:t>
            </w:r>
          </w:p>
        </w:tc>
      </w:tr>
      <w:tr w:rsidR="00325C05" w:rsidRPr="00A4622C" w14:paraId="59DB87D1" w14:textId="77777777" w:rsidTr="001C144C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253296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Excluding </w:t>
            </w:r>
            <w:proofErr w:type="spellStart"/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SE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128D3F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C15AD1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4622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C5CED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Including </w:t>
            </w:r>
            <w:proofErr w:type="spellStart"/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>SE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9D8A9C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325C05" w:rsidRPr="00A4622C" w14:paraId="4EB89D38" w14:textId="77777777" w:rsidTr="001C144C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5496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R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DB67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27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8E140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1E21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R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B593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2949 </w:t>
            </w:r>
          </w:p>
        </w:tc>
      </w:tr>
      <w:tr w:rsidR="00325C05" w:rsidRPr="00A4622C" w14:paraId="5B74F5F3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5EDD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FEE1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11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D93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5798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SE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2DAB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1878 </w:t>
            </w:r>
          </w:p>
        </w:tc>
      </w:tr>
      <w:tr w:rsidR="00325C05" w:rsidRPr="00A4622C" w14:paraId="2E4C0A67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5CA5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M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F8F6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41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D91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64D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T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F80E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859 </w:t>
            </w:r>
          </w:p>
        </w:tc>
      </w:tr>
      <w:tr w:rsidR="00325C05" w:rsidRPr="00A4622C" w14:paraId="25B06850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7D8AD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AH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34B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25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68D0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B19A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M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4A12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286 </w:t>
            </w:r>
          </w:p>
        </w:tc>
      </w:tr>
      <w:tr w:rsidR="00325C05" w:rsidRPr="00A4622C" w14:paraId="6690D335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7B62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PSQ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52E5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24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CB12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4E00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IS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3563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241 </w:t>
            </w:r>
          </w:p>
        </w:tc>
      </w:tr>
      <w:tr w:rsidR="00325C05" w:rsidRPr="00A4622C" w14:paraId="4DA36F5A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7397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IS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51CD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2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1F8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7A20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AH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EFAD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194 </w:t>
            </w:r>
          </w:p>
        </w:tc>
      </w:tr>
      <w:tr w:rsidR="00325C05" w:rsidRPr="00A4622C" w14:paraId="214FF32B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AFAE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73D6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2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3B97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43E7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H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D2CE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97 </w:t>
            </w:r>
          </w:p>
        </w:tc>
      </w:tr>
      <w:tr w:rsidR="00325C05" w:rsidRPr="00A4622C" w14:paraId="28E97B2B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0734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DE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C057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19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9702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F38F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N1_ps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618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63 </w:t>
            </w:r>
          </w:p>
        </w:tc>
      </w:tr>
      <w:tr w:rsidR="00325C05" w:rsidRPr="00A4622C" w14:paraId="49373C6C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F584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H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9B14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1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04BE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1A287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R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BCAD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46 </w:t>
            </w:r>
          </w:p>
        </w:tc>
      </w:tr>
      <w:tr w:rsidR="00325C05" w:rsidRPr="00A4622C" w14:paraId="52F8F177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D393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N1_ps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8E2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99FB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F8E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ASO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14D5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28 </w:t>
            </w:r>
          </w:p>
        </w:tc>
      </w:tr>
      <w:tr w:rsidR="00325C05" w:rsidRPr="00A4622C" w14:paraId="15293536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4404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R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0DF7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4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A5A2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F6B7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Zung-SD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9B387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23 </w:t>
            </w:r>
          </w:p>
        </w:tc>
      </w:tr>
      <w:tr w:rsidR="00325C05" w:rsidRPr="00A4622C" w14:paraId="394E1586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130F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1A5E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2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B3B8D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5AED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B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139C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19 </w:t>
            </w:r>
          </w:p>
        </w:tc>
      </w:tr>
      <w:tr w:rsidR="00325C05" w:rsidRPr="00A4622C" w14:paraId="1FC5A57A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84F5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L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653A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1AB8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C49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TST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5E41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12 </w:t>
            </w:r>
          </w:p>
        </w:tc>
      </w:tr>
      <w:tr w:rsidR="00325C05" w:rsidRPr="00A4622C" w14:paraId="76B0E759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A0632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TST_pr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93F1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1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4E0E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5032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513A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05 </w:t>
            </w:r>
          </w:p>
        </w:tc>
      </w:tr>
      <w:tr w:rsidR="00325C05" w:rsidRPr="00A4622C" w14:paraId="3BDF3D54" w14:textId="77777777" w:rsidTr="001C144C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33E5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WASO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CE0D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1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BE49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D036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TST_ps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C6B5A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0.00004 </w:t>
            </w:r>
          </w:p>
        </w:tc>
      </w:tr>
      <w:tr w:rsidR="00325C05" w:rsidRPr="00A4622C" w14:paraId="6005F2E4" w14:textId="77777777" w:rsidTr="001C144C">
        <w:trPr>
          <w:trHeight w:val="30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408CFD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Zung-SD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6DBF13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1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47E470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4622C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1380CB" w14:textId="77777777" w:rsidR="00325C05" w:rsidRPr="00A4622C" w:rsidRDefault="00325C05" w:rsidP="001C144C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>L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40B8FF" w14:textId="77777777" w:rsidR="00325C05" w:rsidRPr="00A4622C" w:rsidRDefault="00325C05" w:rsidP="001C144C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</w:pPr>
            <w:r w:rsidRPr="00A4622C">
              <w:rPr>
                <w:rFonts w:ascii="Arial" w:eastAsia="等线" w:hAnsi="Arial" w:cs="Arial"/>
                <w:color w:val="000000"/>
                <w:kern w:val="0"/>
                <w:sz w:val="24"/>
                <w14:ligatures w14:val="none"/>
              </w:rPr>
              <w:t xml:space="preserve">-0.00003 </w:t>
            </w:r>
          </w:p>
        </w:tc>
      </w:tr>
    </w:tbl>
    <w:p w14:paraId="5F43F004" w14:textId="77777777" w:rsidR="00325C05" w:rsidRDefault="00325C05" w:rsidP="00325C05">
      <w:pPr>
        <w:rPr>
          <w:rFonts w:ascii="Arial" w:hAnsi="Arial" w:cs="Arial"/>
          <w:b/>
          <w:bCs/>
          <w:sz w:val="18"/>
          <w:szCs w:val="18"/>
        </w:rPr>
      </w:pPr>
    </w:p>
    <w:p w14:paraId="4C5BA577" w14:textId="77777777" w:rsidR="00325C05" w:rsidRPr="00A4622C" w:rsidRDefault="00325C05" w:rsidP="00325C05">
      <w:pPr>
        <w:rPr>
          <w:rFonts w:ascii="Arial" w:hAnsi="Arial" w:cs="Arial"/>
          <w:b/>
          <w:bCs/>
          <w:sz w:val="24"/>
        </w:rPr>
      </w:pPr>
      <w:r w:rsidRPr="00AD4442">
        <w:rPr>
          <w:rFonts w:ascii="Arial" w:hAnsi="Arial" w:cs="Arial"/>
          <w:b/>
          <w:bCs/>
          <w:sz w:val="18"/>
          <w:szCs w:val="18"/>
        </w:rPr>
        <w:t>Abbreviations:</w:t>
      </w:r>
      <w:r w:rsidRPr="00AD4442">
        <w:rPr>
          <w:rFonts w:ascii="Arial" w:hAnsi="Arial" w:cs="Arial"/>
          <w:sz w:val="18"/>
          <w:szCs w:val="18"/>
        </w:rPr>
        <w:t xml:space="preserve"> AHI, Apnea Hypopnea Index, DE, Daytime energy, HCT, Hematocrit, ISI, Insomnia Severity Index, LP, Lymphocytes percentage, MP, Monocyte percentage, pre, pre-treatment, </w:t>
      </w:r>
      <w:proofErr w:type="spellStart"/>
      <w:r w:rsidRPr="00AD4442">
        <w:rPr>
          <w:rFonts w:ascii="Arial" w:hAnsi="Arial" w:cs="Arial"/>
          <w:sz w:val="18"/>
          <w:szCs w:val="18"/>
        </w:rPr>
        <w:t>psg</w:t>
      </w:r>
      <w:proofErr w:type="spellEnd"/>
      <w:r w:rsidRPr="00AD4442">
        <w:rPr>
          <w:rFonts w:ascii="Arial" w:hAnsi="Arial" w:cs="Arial"/>
          <w:sz w:val="18"/>
          <w:szCs w:val="18"/>
        </w:rPr>
        <w:t xml:space="preserve"> , polysomnography, PSQI, Pittsburgh Sleep Quality Index, RBC, Red blood cell, </w:t>
      </w:r>
      <w:r w:rsidRPr="00AD4442">
        <w:rPr>
          <w:rFonts w:ascii="Arial" w:hAnsi="Arial" w:cs="Arial" w:hint="eastAsia"/>
          <w:sz w:val="18"/>
          <w:szCs w:val="18"/>
        </w:rPr>
        <w:t xml:space="preserve">SE, </w:t>
      </w:r>
      <w:r w:rsidRPr="00AD4442">
        <w:rPr>
          <w:rFonts w:ascii="Arial" w:hAnsi="Arial" w:cs="Arial"/>
          <w:sz w:val="18"/>
          <w:szCs w:val="18"/>
        </w:rPr>
        <w:t>sleep efficiency</w:t>
      </w:r>
      <w:r w:rsidRPr="00AD4442">
        <w:rPr>
          <w:rFonts w:ascii="Arial" w:hAnsi="Arial" w:cs="Arial" w:hint="eastAsia"/>
          <w:sz w:val="18"/>
          <w:szCs w:val="18"/>
        </w:rPr>
        <w:t xml:space="preserve">, </w:t>
      </w:r>
      <w:r w:rsidRPr="00AD4442">
        <w:rPr>
          <w:rFonts w:ascii="Arial" w:hAnsi="Arial" w:cs="Arial"/>
          <w:sz w:val="18"/>
          <w:szCs w:val="18"/>
        </w:rPr>
        <w:t>SSS, Somatic Self-rating Scale, TG, Triglyceride, TST, Total sleep time, WASO, Wake after sleep onset, WBC, White blood cell, Zung-SDS, Zung Self-Rating Depression Scale</w:t>
      </w:r>
      <w:bookmarkEnd w:id="1"/>
    </w:p>
    <w:p w14:paraId="42A88676" w14:textId="1261C5C0" w:rsidR="00325C05" w:rsidRDefault="00325C05">
      <w:pPr>
        <w:widowControl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3E8DBB27" w14:textId="77777777" w:rsidR="00BF60DE" w:rsidRDefault="00325C05" w:rsidP="00325C05">
      <w:pPr>
        <w:rPr>
          <w:rFonts w:ascii="Arial" w:hAnsi="Arial" w:cs="Arial"/>
          <w:b/>
          <w:bCs/>
          <w:sz w:val="24"/>
        </w:rPr>
      </w:pPr>
      <w:bookmarkStart w:id="2" w:name="_Hlk218181140"/>
      <w:r w:rsidRPr="00982873">
        <w:rPr>
          <w:rFonts w:ascii="Arial" w:hAnsi="Arial" w:cs="Arial"/>
          <w:b/>
          <w:bCs/>
          <w:sz w:val="24"/>
        </w:rPr>
        <w:lastRenderedPageBreak/>
        <w:t>Table S3.</w:t>
      </w:r>
      <w:r w:rsidRPr="00C30AB6">
        <w:rPr>
          <w:rFonts w:hint="eastAsia"/>
        </w:rPr>
        <w:t xml:space="preserve"> </w:t>
      </w:r>
      <w:r w:rsidRPr="00C30AB6">
        <w:rPr>
          <w:rFonts w:ascii="Arial" w:hAnsi="Arial" w:cs="Arial" w:hint="eastAsia"/>
          <w:b/>
          <w:bCs/>
          <w:sz w:val="24"/>
        </w:rPr>
        <w:t>Subtype-specific associations of AHI and</w:t>
      </w:r>
      <w:r>
        <w:rPr>
          <w:rFonts w:ascii="Arial" w:hAnsi="Arial" w:cs="Arial" w:hint="eastAsia"/>
          <w:b/>
          <w:bCs/>
          <w:sz w:val="24"/>
        </w:rPr>
        <w:t xml:space="preserve"> pre-treatment SE </w:t>
      </w:r>
      <w:r w:rsidRPr="00C30AB6">
        <w:rPr>
          <w:rFonts w:ascii="Arial" w:hAnsi="Arial" w:cs="Arial" w:hint="eastAsia"/>
          <w:b/>
          <w:bCs/>
          <w:sz w:val="24"/>
        </w:rPr>
        <w:t xml:space="preserve">with post-treatment </w:t>
      </w:r>
      <w:r>
        <w:rPr>
          <w:rFonts w:ascii="Arial" w:hAnsi="Arial" w:cs="Arial" w:hint="eastAsia"/>
          <w:b/>
          <w:bCs/>
          <w:sz w:val="24"/>
        </w:rPr>
        <w:t>SE</w:t>
      </w:r>
      <w:r w:rsidRPr="00C30AB6">
        <w:rPr>
          <w:rFonts w:ascii="Arial" w:hAnsi="Arial" w:cs="Arial" w:hint="eastAsia"/>
          <w:b/>
          <w:bCs/>
          <w:sz w:val="24"/>
        </w:rPr>
        <w:t xml:space="preserve"> based on multiple imputation analysis</w:t>
      </w:r>
    </w:p>
    <w:tbl>
      <w:tblPr>
        <w:tblW w:w="8540" w:type="dxa"/>
        <w:tblInd w:w="-15" w:type="dxa"/>
        <w:tblLook w:val="04A0" w:firstRow="1" w:lastRow="0" w:firstColumn="1" w:lastColumn="0" w:noHBand="0" w:noVBand="1"/>
      </w:tblPr>
      <w:tblGrid>
        <w:gridCol w:w="3440"/>
        <w:gridCol w:w="1150"/>
        <w:gridCol w:w="1020"/>
        <w:gridCol w:w="1020"/>
        <w:gridCol w:w="1020"/>
        <w:gridCol w:w="1020"/>
      </w:tblGrid>
      <w:tr w:rsidR="003151D5" w:rsidRPr="003151D5" w14:paraId="48E6602D" w14:textId="77777777" w:rsidTr="003151D5">
        <w:trPr>
          <w:trHeight w:val="308"/>
        </w:trPr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87E2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Subtyp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E555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CDDC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β_MI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64E9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1F61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92D3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p_MI</w:t>
            </w:r>
            <w:proofErr w:type="spellEnd"/>
          </w:p>
        </w:tc>
      </w:tr>
      <w:tr w:rsidR="003151D5" w:rsidRPr="003151D5" w14:paraId="1A1264F7" w14:textId="77777777" w:rsidTr="003151D5">
        <w:trPr>
          <w:trHeight w:val="308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0468A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3095E1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F2BB31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043A90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479881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B25FD0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等线" w:eastAsia="等线" w:hAnsi="等线" w:cs="宋体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3151D5" w:rsidRPr="003151D5" w14:paraId="14A37A03" w14:textId="77777777" w:rsidTr="003151D5">
        <w:trPr>
          <w:trHeight w:val="30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0643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Insomnia-domin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0A77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AH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2DB3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2E42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41C4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C0FD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0.039</w:t>
            </w:r>
          </w:p>
        </w:tc>
      </w:tr>
      <w:tr w:rsidR="003151D5" w:rsidRPr="003151D5" w14:paraId="030C6C28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7F3C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sleep disorders (n=1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F8D6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13F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C07B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F3EC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51EA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51D5" w:rsidRPr="003151D5" w14:paraId="637997FF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EE9C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Insomnia-domina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935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proofErr w:type="spellStart"/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SE_pr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D4C92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2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6B8E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9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23CA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3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EA3A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3151D5" w:rsidRPr="003151D5" w14:paraId="2FFA5BE2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052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sleep disorders (n=1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6CA3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6229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9A87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32DE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3203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51D5" w:rsidRPr="003151D5" w14:paraId="69F6F71B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3BFD3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Other sleep-rel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C982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AH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617C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A30B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C465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4A02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0.015</w:t>
            </w:r>
          </w:p>
        </w:tc>
      </w:tr>
      <w:tr w:rsidR="003151D5" w:rsidRPr="003151D5" w14:paraId="77171D16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B27B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conditions (n=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F332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AF30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9F19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7A0B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CA7E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51D5" w:rsidRPr="003151D5" w14:paraId="6F7196BA" w14:textId="77777777" w:rsidTr="003151D5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C29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Other sleep-rel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D0FD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proofErr w:type="spellStart"/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SE_pr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261E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E2D2F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-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2736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29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12DE" w14:textId="77777777" w:rsidR="003151D5" w:rsidRPr="003151D5" w:rsidRDefault="003151D5" w:rsidP="003151D5">
            <w:pPr>
              <w:widowControl/>
              <w:spacing w:after="0" w:line="240" w:lineRule="auto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color w:val="000000"/>
                <w:kern w:val="0"/>
                <w:sz w:val="24"/>
              </w:rPr>
              <w:t>0.655</w:t>
            </w:r>
          </w:p>
        </w:tc>
      </w:tr>
      <w:tr w:rsidR="003151D5" w:rsidRPr="003151D5" w14:paraId="26459629" w14:textId="77777777" w:rsidTr="003151D5">
        <w:trPr>
          <w:trHeight w:val="308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B053BB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</w:pPr>
            <w:r w:rsidRPr="003151D5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</w:rPr>
              <w:t>conditions (n=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891801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</w:rPr>
            </w:pPr>
            <w:r w:rsidRPr="003151D5">
              <w:rPr>
                <w:rFonts w:ascii="等线" w:eastAsia="等线" w:hAnsi="等线" w:cs="宋体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6ACDEE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</w:rPr>
            </w:pPr>
            <w:r w:rsidRPr="003151D5">
              <w:rPr>
                <w:rFonts w:ascii="等线" w:eastAsia="等线" w:hAnsi="等线" w:cs="宋体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6B0F0F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</w:rPr>
            </w:pPr>
            <w:r w:rsidRPr="003151D5">
              <w:rPr>
                <w:rFonts w:ascii="等线" w:eastAsia="等线" w:hAnsi="等线" w:cs="宋体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D85FF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</w:rPr>
            </w:pPr>
            <w:r w:rsidRPr="003151D5">
              <w:rPr>
                <w:rFonts w:ascii="等线" w:eastAsia="等线" w:hAnsi="等线" w:cs="宋体"/>
                <w:color w:val="000000"/>
                <w:kern w:val="0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7A4F6C" w14:textId="77777777" w:rsidR="003151D5" w:rsidRPr="003151D5" w:rsidRDefault="003151D5" w:rsidP="003151D5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</w:rPr>
            </w:pPr>
            <w:r w:rsidRPr="003151D5">
              <w:rPr>
                <w:rFonts w:ascii="等线" w:eastAsia="等线" w:hAnsi="等线" w:cs="宋体"/>
                <w:color w:val="000000"/>
                <w:kern w:val="0"/>
                <w:szCs w:val="22"/>
              </w:rPr>
              <w:t xml:space="preserve">　</w:t>
            </w:r>
          </w:p>
        </w:tc>
      </w:tr>
    </w:tbl>
    <w:p w14:paraId="69973474" w14:textId="35968378" w:rsidR="00325C05" w:rsidRPr="00BF60DE" w:rsidRDefault="00325C05" w:rsidP="00325C05">
      <w:pPr>
        <w:rPr>
          <w:rFonts w:ascii="Arial" w:hAnsi="Arial" w:cs="Arial"/>
          <w:b/>
          <w:bCs/>
          <w:sz w:val="24"/>
        </w:rPr>
      </w:pPr>
      <w:r w:rsidRPr="00EA02C4">
        <w:rPr>
          <w:rFonts w:ascii="Arial" w:hAnsi="Arial" w:cs="Arial"/>
          <w:b/>
          <w:bCs/>
          <w:sz w:val="18"/>
          <w:szCs w:val="18"/>
        </w:rPr>
        <w:t>Abbreviations:</w:t>
      </w:r>
      <w:r w:rsidRPr="00EA02C4">
        <w:rPr>
          <w:rFonts w:ascii="Arial" w:hAnsi="Arial" w:cs="Arial" w:hint="eastAsia"/>
          <w:sz w:val="18"/>
          <w:szCs w:val="18"/>
        </w:rPr>
        <w:t xml:space="preserve"> </w:t>
      </w:r>
      <w:r w:rsidRPr="00EA02C4">
        <w:rPr>
          <w:rFonts w:ascii="Arial" w:hAnsi="Arial" w:cs="Arial"/>
          <w:sz w:val="18"/>
          <w:szCs w:val="18"/>
        </w:rPr>
        <w:t>AHI, apnea-hypopnea index,</w:t>
      </w:r>
      <w:r w:rsidRPr="00EA02C4">
        <w:rPr>
          <w:rFonts w:ascii="Arial" w:hAnsi="Arial" w:cs="Arial" w:hint="eastAsia"/>
          <w:sz w:val="18"/>
          <w:szCs w:val="18"/>
        </w:rPr>
        <w:t xml:space="preserve"> pre, </w:t>
      </w:r>
      <w:r w:rsidRPr="00EA02C4">
        <w:rPr>
          <w:rFonts w:ascii="Arial" w:hAnsi="Arial" w:cs="Arial"/>
          <w:sz w:val="18"/>
          <w:szCs w:val="18"/>
        </w:rPr>
        <w:t>pre-treatment</w:t>
      </w:r>
      <w:r w:rsidRPr="00EA02C4">
        <w:rPr>
          <w:rFonts w:ascii="Arial" w:hAnsi="Arial" w:cs="Arial" w:hint="eastAsia"/>
          <w:sz w:val="18"/>
          <w:szCs w:val="18"/>
        </w:rPr>
        <w:t>, SE,</w:t>
      </w:r>
      <w:r w:rsidRPr="00EA02C4">
        <w:rPr>
          <w:rFonts w:ascii="Arial" w:hAnsi="Arial" w:cs="Arial"/>
          <w:sz w:val="18"/>
          <w:szCs w:val="18"/>
        </w:rPr>
        <w:t xml:space="preserve"> SE, Sleep </w:t>
      </w:r>
      <w:r w:rsidRPr="00EA02C4">
        <w:rPr>
          <w:rFonts w:ascii="Arial" w:hAnsi="Arial" w:cs="Arial" w:hint="eastAsia"/>
          <w:sz w:val="18"/>
          <w:szCs w:val="18"/>
        </w:rPr>
        <w:t>e</w:t>
      </w:r>
      <w:r w:rsidRPr="00EA02C4">
        <w:rPr>
          <w:rFonts w:ascii="Arial" w:hAnsi="Arial" w:cs="Arial"/>
          <w:sz w:val="18"/>
          <w:szCs w:val="18"/>
        </w:rPr>
        <w:t>fficiency</w:t>
      </w:r>
    </w:p>
    <w:bookmarkEnd w:id="2"/>
    <w:p w14:paraId="4BEC02A8" w14:textId="77777777" w:rsidR="00325C05" w:rsidRPr="003151D5" w:rsidRDefault="00325C05" w:rsidP="007F50C6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sectPr w:rsidR="00325C05" w:rsidRPr="00315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D4DF3" w14:textId="77777777" w:rsidR="00560013" w:rsidRDefault="00560013" w:rsidP="009B0EF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0D3118" w14:textId="77777777" w:rsidR="00560013" w:rsidRDefault="00560013" w:rsidP="009B0EF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32974" w14:textId="77777777" w:rsidR="00560013" w:rsidRDefault="00560013" w:rsidP="009B0EF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ED6222" w14:textId="77777777" w:rsidR="00560013" w:rsidRDefault="00560013" w:rsidP="009B0EF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9631F92-E29D-4AF6-8883-EECAE95D8BA1}"/>
    <w:docVar w:name="KY_MEDREF_VERSION" w:val="3"/>
  </w:docVars>
  <w:rsids>
    <w:rsidRoot w:val="00F47B9C"/>
    <w:rsid w:val="00060FBF"/>
    <w:rsid w:val="000E47C4"/>
    <w:rsid w:val="000F6D6B"/>
    <w:rsid w:val="00145B51"/>
    <w:rsid w:val="00162E6B"/>
    <w:rsid w:val="001C5A1A"/>
    <w:rsid w:val="001D0C55"/>
    <w:rsid w:val="002513A1"/>
    <w:rsid w:val="00256500"/>
    <w:rsid w:val="0028570D"/>
    <w:rsid w:val="002B53D4"/>
    <w:rsid w:val="002B53EE"/>
    <w:rsid w:val="003151D5"/>
    <w:rsid w:val="00325C05"/>
    <w:rsid w:val="00356ABA"/>
    <w:rsid w:val="00404332"/>
    <w:rsid w:val="00413D48"/>
    <w:rsid w:val="004303A8"/>
    <w:rsid w:val="004922A2"/>
    <w:rsid w:val="0049750A"/>
    <w:rsid w:val="004D2FE3"/>
    <w:rsid w:val="0051044A"/>
    <w:rsid w:val="00524345"/>
    <w:rsid w:val="00560013"/>
    <w:rsid w:val="00577C55"/>
    <w:rsid w:val="005A1D98"/>
    <w:rsid w:val="005B16CB"/>
    <w:rsid w:val="005D69B4"/>
    <w:rsid w:val="00621EF9"/>
    <w:rsid w:val="006B5F3A"/>
    <w:rsid w:val="006E4E8C"/>
    <w:rsid w:val="00710BBB"/>
    <w:rsid w:val="007A609A"/>
    <w:rsid w:val="007B65C8"/>
    <w:rsid w:val="007E06EE"/>
    <w:rsid w:val="007E0C0A"/>
    <w:rsid w:val="007F50C6"/>
    <w:rsid w:val="00827EB8"/>
    <w:rsid w:val="00837262"/>
    <w:rsid w:val="008934B3"/>
    <w:rsid w:val="0089367C"/>
    <w:rsid w:val="008B0B8C"/>
    <w:rsid w:val="009235DD"/>
    <w:rsid w:val="00945DCF"/>
    <w:rsid w:val="00985545"/>
    <w:rsid w:val="009905A6"/>
    <w:rsid w:val="009B0EF2"/>
    <w:rsid w:val="00A132FA"/>
    <w:rsid w:val="00A82F46"/>
    <w:rsid w:val="00AA49CC"/>
    <w:rsid w:val="00AC1CC0"/>
    <w:rsid w:val="00AD73D5"/>
    <w:rsid w:val="00AE46F4"/>
    <w:rsid w:val="00AF7C00"/>
    <w:rsid w:val="00B718D3"/>
    <w:rsid w:val="00B74D68"/>
    <w:rsid w:val="00BF60DE"/>
    <w:rsid w:val="00BF62D3"/>
    <w:rsid w:val="00C00455"/>
    <w:rsid w:val="00C13D89"/>
    <w:rsid w:val="00CA4713"/>
    <w:rsid w:val="00D35449"/>
    <w:rsid w:val="00D51B5C"/>
    <w:rsid w:val="00D96C06"/>
    <w:rsid w:val="00DC0EE3"/>
    <w:rsid w:val="00E04623"/>
    <w:rsid w:val="00E144B4"/>
    <w:rsid w:val="00E279A1"/>
    <w:rsid w:val="00E53608"/>
    <w:rsid w:val="00EE2E04"/>
    <w:rsid w:val="00F07A34"/>
    <w:rsid w:val="00F464A2"/>
    <w:rsid w:val="00F47B9C"/>
    <w:rsid w:val="00FC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F5096A"/>
  <w15:chartTrackingRefBased/>
  <w15:docId w15:val="{675C5D11-167A-4A1A-8A9D-D827E863D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E6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7B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7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7B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7B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7B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7B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7B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7B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7B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7B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7B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7B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7B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7B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7B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7B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7B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7B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7B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7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7B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7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7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7B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7B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7B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7B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7B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7B9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0EF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0E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0EF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EF2"/>
    <w:rPr>
      <w:sz w:val="18"/>
      <w:szCs w:val="18"/>
    </w:rPr>
  </w:style>
  <w:style w:type="table" w:styleId="af2">
    <w:name w:val="Table Grid"/>
    <w:basedOn w:val="a1"/>
    <w:uiPriority w:val="39"/>
    <w:rsid w:val="009B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51</Words>
  <Characters>4077</Characters>
  <Application>Microsoft Office Word</Application>
  <DocSecurity>0</DocSecurity>
  <Lines>509</Lines>
  <Paragraphs>429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任</dc:creator>
  <cp:keywords/>
  <dc:description/>
  <cp:lastModifiedBy>杰 任</cp:lastModifiedBy>
  <cp:revision>2</cp:revision>
  <dcterms:created xsi:type="dcterms:W3CDTF">2026-01-30T13:58:00Z</dcterms:created>
  <dcterms:modified xsi:type="dcterms:W3CDTF">2026-01-30T13:58:00Z</dcterms:modified>
</cp:coreProperties>
</file>